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page" w:horzAnchor="margin" w:tblpXSpec="center" w:tblpY="1174"/>
        <w:tblW w:w="16155" w:type="dxa"/>
        <w:tblLayout w:type="fixed"/>
        <w:tblLook w:val="04A0" w:firstRow="1" w:lastRow="0" w:firstColumn="1" w:lastColumn="0" w:noHBand="0" w:noVBand="1"/>
      </w:tblPr>
      <w:tblGrid>
        <w:gridCol w:w="1959"/>
        <w:gridCol w:w="2003"/>
        <w:gridCol w:w="803"/>
        <w:gridCol w:w="1082"/>
        <w:gridCol w:w="1406"/>
        <w:gridCol w:w="1474"/>
        <w:gridCol w:w="790"/>
        <w:gridCol w:w="1624"/>
        <w:gridCol w:w="1888"/>
        <w:gridCol w:w="442"/>
        <w:gridCol w:w="442"/>
        <w:gridCol w:w="627"/>
        <w:gridCol w:w="360"/>
        <w:gridCol w:w="442"/>
        <w:gridCol w:w="813"/>
      </w:tblGrid>
      <w:tr w:rsidR="00754793" w:rsidRPr="00890E38" w14:paraId="7C721CDA" w14:textId="77777777" w:rsidTr="0011059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13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1391CD4F" w14:textId="77777777" w:rsidR="00754793" w:rsidRPr="00890E38" w:rsidRDefault="00754793" w:rsidP="00110599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2003" w:type="dxa"/>
            <w:noWrap/>
            <w:hideMark/>
          </w:tcPr>
          <w:p w14:paraId="5B7E0FD6" w14:textId="77777777" w:rsidR="00754793" w:rsidRPr="00890E38" w:rsidRDefault="00754793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03" w:type="dxa"/>
            <w:vMerge w:val="restart"/>
            <w:noWrap/>
            <w:hideMark/>
          </w:tcPr>
          <w:p w14:paraId="0E32712B" w14:textId="77777777" w:rsidR="00754793" w:rsidRPr="00890E38" w:rsidRDefault="00754793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Tot</w:t>
            </w:r>
            <w:r>
              <w:rPr>
                <w:sz w:val="18"/>
                <w:szCs w:val="20"/>
                <w:lang w:val="en-GB"/>
              </w:rPr>
              <w:t>a</w:t>
            </w:r>
            <w:r w:rsidRPr="00890E38">
              <w:rPr>
                <w:sz w:val="18"/>
                <w:szCs w:val="20"/>
                <w:lang w:val="en-GB"/>
              </w:rPr>
              <w:t>l cases n</w:t>
            </w:r>
          </w:p>
        </w:tc>
        <w:tc>
          <w:tcPr>
            <w:tcW w:w="6376" w:type="dxa"/>
            <w:gridSpan w:val="5"/>
            <w:noWrap/>
            <w:hideMark/>
          </w:tcPr>
          <w:p w14:paraId="402C2BBA" w14:textId="77777777" w:rsidR="00754793" w:rsidRPr="00890E38" w:rsidRDefault="00754793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Categorical</w:t>
            </w:r>
          </w:p>
        </w:tc>
        <w:tc>
          <w:tcPr>
            <w:tcW w:w="1888" w:type="dxa"/>
            <w:noWrap/>
            <w:hideMark/>
          </w:tcPr>
          <w:p w14:paraId="799665BE" w14:textId="77777777" w:rsidR="00754793" w:rsidRPr="00890E38" w:rsidRDefault="00754793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Continuous</w:t>
            </w:r>
          </w:p>
        </w:tc>
        <w:tc>
          <w:tcPr>
            <w:tcW w:w="2313" w:type="dxa"/>
            <w:gridSpan w:val="5"/>
          </w:tcPr>
          <w:p w14:paraId="19CA2ECD" w14:textId="77777777" w:rsidR="00754793" w:rsidRPr="00890E38" w:rsidRDefault="00754793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Adjusted for/stratified by:</w:t>
            </w:r>
          </w:p>
        </w:tc>
      </w:tr>
      <w:tr w:rsidR="00754793" w:rsidRPr="00890E38" w14:paraId="77252CA5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  <w:hideMark/>
          </w:tcPr>
          <w:p w14:paraId="40C9C1BE" w14:textId="77777777" w:rsidR="00754793" w:rsidRPr="00890E38" w:rsidRDefault="00754793" w:rsidP="00110599">
            <w:pPr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Biomarkers</w:t>
            </w:r>
          </w:p>
        </w:tc>
        <w:tc>
          <w:tcPr>
            <w:tcW w:w="2003" w:type="dxa"/>
            <w:noWrap/>
            <w:hideMark/>
          </w:tcPr>
          <w:p w14:paraId="171A7B4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20"/>
                <w:lang w:val="en-GB"/>
              </w:rPr>
            </w:pPr>
            <w:r w:rsidRPr="00890E38">
              <w:rPr>
                <w:b/>
                <w:sz w:val="18"/>
                <w:szCs w:val="20"/>
                <w:lang w:val="en-GB"/>
              </w:rPr>
              <w:t>Reference</w:t>
            </w:r>
          </w:p>
        </w:tc>
        <w:tc>
          <w:tcPr>
            <w:tcW w:w="803" w:type="dxa"/>
            <w:vMerge/>
            <w:noWrap/>
            <w:hideMark/>
          </w:tcPr>
          <w:p w14:paraId="6DF72F4C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082" w:type="dxa"/>
            <w:noWrap/>
            <w:hideMark/>
          </w:tcPr>
          <w:p w14:paraId="3EDE69C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Categories</w:t>
            </w:r>
          </w:p>
        </w:tc>
        <w:tc>
          <w:tcPr>
            <w:tcW w:w="1406" w:type="dxa"/>
            <w:noWrap/>
            <w:hideMark/>
          </w:tcPr>
          <w:p w14:paraId="758CB1C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High</w:t>
            </w:r>
          </w:p>
        </w:tc>
        <w:tc>
          <w:tcPr>
            <w:tcW w:w="1474" w:type="dxa"/>
            <w:noWrap/>
            <w:hideMark/>
          </w:tcPr>
          <w:p w14:paraId="318E4D1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Reference</w:t>
            </w:r>
          </w:p>
        </w:tc>
        <w:tc>
          <w:tcPr>
            <w:tcW w:w="790" w:type="dxa"/>
            <w:noWrap/>
            <w:hideMark/>
          </w:tcPr>
          <w:p w14:paraId="3B2FF44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Units</w:t>
            </w:r>
          </w:p>
        </w:tc>
        <w:tc>
          <w:tcPr>
            <w:tcW w:w="1624" w:type="dxa"/>
            <w:noWrap/>
            <w:hideMark/>
          </w:tcPr>
          <w:p w14:paraId="39BAEC8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RR/HR/OR (95% CI)</w:t>
            </w:r>
          </w:p>
        </w:tc>
        <w:tc>
          <w:tcPr>
            <w:tcW w:w="1888" w:type="dxa"/>
            <w:noWrap/>
            <w:hideMark/>
          </w:tcPr>
          <w:p w14:paraId="5310113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RR/HR (95% CI)</w:t>
            </w:r>
          </w:p>
        </w:tc>
        <w:tc>
          <w:tcPr>
            <w:tcW w:w="442" w:type="dxa"/>
            <w:textDirection w:val="btLr"/>
          </w:tcPr>
          <w:p w14:paraId="2A714A9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Age</w:t>
            </w:r>
          </w:p>
        </w:tc>
        <w:tc>
          <w:tcPr>
            <w:tcW w:w="442" w:type="dxa"/>
            <w:textDirection w:val="btLr"/>
          </w:tcPr>
          <w:p w14:paraId="57475400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Sex</w:t>
            </w:r>
          </w:p>
        </w:tc>
        <w:tc>
          <w:tcPr>
            <w:tcW w:w="627" w:type="dxa"/>
            <w:textDirection w:val="btLr"/>
          </w:tcPr>
          <w:p w14:paraId="666E795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BMI/WHR</w:t>
            </w:r>
          </w:p>
        </w:tc>
        <w:tc>
          <w:tcPr>
            <w:tcW w:w="360" w:type="dxa"/>
            <w:textDirection w:val="btLr"/>
          </w:tcPr>
          <w:p w14:paraId="3731C35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Smoking</w:t>
            </w:r>
          </w:p>
        </w:tc>
        <w:tc>
          <w:tcPr>
            <w:tcW w:w="442" w:type="dxa"/>
            <w:textDirection w:val="btLr"/>
          </w:tcPr>
          <w:p w14:paraId="0B1EC38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Alcohol</w:t>
            </w:r>
          </w:p>
        </w:tc>
        <w:tc>
          <w:tcPr>
            <w:tcW w:w="813" w:type="dxa"/>
            <w:textDirection w:val="btLr"/>
          </w:tcPr>
          <w:p w14:paraId="3641033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Diabetes</w:t>
            </w:r>
          </w:p>
        </w:tc>
      </w:tr>
      <w:tr w:rsidR="00754793" w:rsidRPr="00890E38" w14:paraId="69CF9901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682EA3B6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it-IT"/>
              </w:rPr>
            </w:pPr>
            <w:proofErr w:type="spellStart"/>
            <w:r w:rsidRPr="00890E38">
              <w:rPr>
                <w:b w:val="0"/>
                <w:sz w:val="18"/>
                <w:szCs w:val="20"/>
                <w:lang w:val="it-IT"/>
              </w:rPr>
              <w:t>Prostaglandin</w:t>
            </w:r>
            <w:proofErr w:type="spellEnd"/>
            <w:r w:rsidRPr="00890E38">
              <w:rPr>
                <w:b w:val="0"/>
                <w:sz w:val="18"/>
                <w:szCs w:val="20"/>
                <w:lang w:val="it-IT"/>
              </w:rPr>
              <w:t xml:space="preserve"> E2 </w:t>
            </w:r>
            <w:proofErr w:type="spellStart"/>
            <w:r w:rsidRPr="00890E38">
              <w:rPr>
                <w:b w:val="0"/>
                <w:sz w:val="18"/>
                <w:szCs w:val="20"/>
                <w:lang w:val="it-IT"/>
              </w:rPr>
              <w:t>metabolites</w:t>
            </w:r>
            <w:proofErr w:type="spellEnd"/>
            <w:r w:rsidRPr="00890E38">
              <w:rPr>
                <w:b w:val="0"/>
                <w:sz w:val="18"/>
                <w:szCs w:val="20"/>
                <w:lang w:val="it-IT"/>
              </w:rPr>
              <w:t xml:space="preserve"> (PGE-M)</w:t>
            </w:r>
          </w:p>
        </w:tc>
        <w:tc>
          <w:tcPr>
            <w:tcW w:w="2003" w:type="dxa"/>
            <w:noWrap/>
          </w:tcPr>
          <w:p w14:paraId="604B5B0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 xml:space="preserve">Cui Y et al. </w:t>
            </w:r>
          </w:p>
        </w:tc>
        <w:tc>
          <w:tcPr>
            <w:tcW w:w="803" w:type="dxa"/>
            <w:noWrap/>
          </w:tcPr>
          <w:p w14:paraId="45EEFFB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39</w:t>
            </w:r>
          </w:p>
        </w:tc>
        <w:tc>
          <w:tcPr>
            <w:tcW w:w="1082" w:type="dxa"/>
            <w:noWrap/>
          </w:tcPr>
          <w:p w14:paraId="7CD40A5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Quartile</w:t>
            </w:r>
          </w:p>
        </w:tc>
        <w:tc>
          <w:tcPr>
            <w:tcW w:w="1406" w:type="dxa"/>
            <w:noWrap/>
          </w:tcPr>
          <w:p w14:paraId="6D9D415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NA</w:t>
            </w:r>
          </w:p>
        </w:tc>
        <w:tc>
          <w:tcPr>
            <w:tcW w:w="1474" w:type="dxa"/>
            <w:noWrap/>
          </w:tcPr>
          <w:p w14:paraId="44E04DC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NA</w:t>
            </w:r>
          </w:p>
        </w:tc>
        <w:tc>
          <w:tcPr>
            <w:tcW w:w="790" w:type="dxa"/>
            <w:noWrap/>
          </w:tcPr>
          <w:p w14:paraId="6C153E9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NA</w:t>
            </w:r>
          </w:p>
        </w:tc>
        <w:tc>
          <w:tcPr>
            <w:tcW w:w="1624" w:type="dxa"/>
            <w:noWrap/>
          </w:tcPr>
          <w:p w14:paraId="060ED22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1.94 (1.07–3.51)</w:t>
            </w:r>
          </w:p>
        </w:tc>
        <w:tc>
          <w:tcPr>
            <w:tcW w:w="1888" w:type="dxa"/>
            <w:noWrap/>
          </w:tcPr>
          <w:p w14:paraId="01A16EC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2924644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742794F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2D89B9C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17A8EFD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47050DA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813" w:type="dxa"/>
          </w:tcPr>
          <w:p w14:paraId="27EA7D2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754793" w:rsidRPr="00890E38" w14:paraId="64050024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5C2DADC7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</w:rPr>
              <w:t>C-Reactive Protein</w:t>
            </w:r>
          </w:p>
        </w:tc>
        <w:tc>
          <w:tcPr>
            <w:tcW w:w="2003" w:type="dxa"/>
            <w:noWrap/>
          </w:tcPr>
          <w:p w14:paraId="5F70932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Douglas, JB et al.</w:t>
            </w:r>
          </w:p>
          <w:p w14:paraId="7CC9C2D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 xml:space="preserve">Bao Y. et al </w:t>
            </w:r>
          </w:p>
          <w:p w14:paraId="6344881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  <w:proofErr w:type="spellStart"/>
            <w:r w:rsidRPr="00890E38">
              <w:rPr>
                <w:sz w:val="18"/>
                <w:szCs w:val="20"/>
                <w:lang w:val="nl-NL"/>
              </w:rPr>
              <w:t>Sollie</w:t>
            </w:r>
            <w:proofErr w:type="spellEnd"/>
            <w:r w:rsidRPr="00890E38">
              <w:rPr>
                <w:sz w:val="18"/>
                <w:szCs w:val="20"/>
                <w:lang w:val="nl-NL"/>
              </w:rPr>
              <w:t xml:space="preserve"> S et al.</w:t>
            </w:r>
          </w:p>
          <w:p w14:paraId="5726FB2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  <w:r w:rsidRPr="00890E38">
              <w:rPr>
                <w:sz w:val="18"/>
                <w:szCs w:val="20"/>
                <w:lang w:val="nl-NL"/>
              </w:rPr>
              <w:t>Grote V.A et al.</w:t>
            </w:r>
          </w:p>
          <w:p w14:paraId="0D7EFF7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</w:tc>
        <w:tc>
          <w:tcPr>
            <w:tcW w:w="803" w:type="dxa"/>
            <w:noWrap/>
          </w:tcPr>
          <w:p w14:paraId="5C1B0CFC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93</w:t>
            </w:r>
          </w:p>
          <w:p w14:paraId="14CE057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68</w:t>
            </w:r>
          </w:p>
          <w:p w14:paraId="3EB3E7D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86</w:t>
            </w:r>
          </w:p>
          <w:p w14:paraId="16D10B0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55</w:t>
            </w:r>
          </w:p>
        </w:tc>
        <w:tc>
          <w:tcPr>
            <w:tcW w:w="1082" w:type="dxa"/>
            <w:noWrap/>
          </w:tcPr>
          <w:p w14:paraId="6C9FE32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intiles</w:t>
            </w:r>
          </w:p>
          <w:p w14:paraId="4CDB2FE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intiles</w:t>
            </w:r>
          </w:p>
          <w:p w14:paraId="0FCA9D9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B0CABC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Quartiles</w:t>
            </w:r>
          </w:p>
          <w:p w14:paraId="6026F02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06" w:type="dxa"/>
            <w:noWrap/>
          </w:tcPr>
          <w:p w14:paraId="50D7A93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&gt;12.59</w:t>
            </w:r>
          </w:p>
          <w:p w14:paraId="7C835A6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≥4.3</w:t>
            </w:r>
          </w:p>
          <w:p w14:paraId="5630F15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≥ 10</w:t>
            </w:r>
          </w:p>
          <w:p w14:paraId="2EA6BC0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.06–34.07</w:t>
            </w:r>
          </w:p>
        </w:tc>
        <w:tc>
          <w:tcPr>
            <w:tcW w:w="1474" w:type="dxa"/>
            <w:noWrap/>
          </w:tcPr>
          <w:p w14:paraId="4D87CE8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≤1.67</w:t>
            </w:r>
          </w:p>
          <w:p w14:paraId="6E09F7A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&lt;0.5</w:t>
            </w:r>
          </w:p>
          <w:p w14:paraId="0F6F159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&lt;10</w:t>
            </w:r>
          </w:p>
          <w:p w14:paraId="339B293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0.02–0.51</w:t>
            </w:r>
          </w:p>
        </w:tc>
        <w:tc>
          <w:tcPr>
            <w:tcW w:w="790" w:type="dxa"/>
            <w:noWrap/>
          </w:tcPr>
          <w:p w14:paraId="62896FD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ng/ml</w:t>
            </w:r>
          </w:p>
          <w:p w14:paraId="4D942F7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g/ml</w:t>
            </w:r>
          </w:p>
          <w:p w14:paraId="48ED05E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g/L</w:t>
            </w:r>
          </w:p>
          <w:p w14:paraId="480922F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mg l</w:t>
            </w:r>
            <w:r w:rsidRPr="00890E38">
              <w:rPr>
                <w:sz w:val="18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624" w:type="dxa"/>
            <w:noWrap/>
          </w:tcPr>
          <w:p w14:paraId="218E938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00 (0.69–1.46)</w:t>
            </w:r>
          </w:p>
          <w:p w14:paraId="75BF68C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10 (0.74-1.63)</w:t>
            </w:r>
          </w:p>
          <w:p w14:paraId="4B2485D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32 (1.00–1.74)</w:t>
            </w:r>
          </w:p>
          <w:p w14:paraId="532F959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1.02 (0.66–1.57)</w:t>
            </w:r>
          </w:p>
        </w:tc>
        <w:tc>
          <w:tcPr>
            <w:tcW w:w="1888" w:type="dxa"/>
            <w:noWrap/>
          </w:tcPr>
          <w:p w14:paraId="638AD82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98 (0.95–1.01)</w:t>
            </w:r>
          </w:p>
          <w:p w14:paraId="609384F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0.99 (0.98-1.01)</w:t>
            </w:r>
          </w:p>
        </w:tc>
        <w:tc>
          <w:tcPr>
            <w:tcW w:w="442" w:type="dxa"/>
          </w:tcPr>
          <w:p w14:paraId="1661036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22CC29B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D68F3C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E5DBA4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3CC0994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43C4FDF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774F463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37459E3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627" w:type="dxa"/>
          </w:tcPr>
          <w:p w14:paraId="04D4B0E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E9260F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09F74B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04C9FB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1697FB2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5F8B246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780062F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1E0F4D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6E1CEF8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671E2D0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BB2C38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5B3FB363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2EE351F3" w14:textId="77777777" w:rsidR="00754793" w:rsidRPr="00890E38" w:rsidRDefault="00754793" w:rsidP="00110599">
            <w:pPr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Advanced glycation end products (AGE):</w:t>
            </w:r>
          </w:p>
          <w:p w14:paraId="61CBAE31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  <w:lang w:val="en-GB"/>
              </w:rPr>
              <w:t>Nᵋ-(carboxymethyl) lysine (CML)</w:t>
            </w:r>
          </w:p>
          <w:p w14:paraId="5DE6829D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6F2DA1B1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44A0E947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  <w:lang w:val="en-GB"/>
              </w:rPr>
              <w:t>Endogenous secreted receptor for AGE (</w:t>
            </w:r>
            <w:proofErr w:type="spellStart"/>
            <w:r w:rsidRPr="00890E38">
              <w:rPr>
                <w:b w:val="0"/>
                <w:sz w:val="18"/>
                <w:szCs w:val="20"/>
                <w:lang w:val="en-GB"/>
              </w:rPr>
              <w:t>esRAGE</w:t>
            </w:r>
            <w:proofErr w:type="spellEnd"/>
            <w:r w:rsidRPr="00890E38">
              <w:rPr>
                <w:b w:val="0"/>
                <w:sz w:val="18"/>
                <w:szCs w:val="20"/>
                <w:lang w:val="en-GB"/>
              </w:rPr>
              <w:t>)</w:t>
            </w:r>
          </w:p>
          <w:p w14:paraId="6C222ADF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75D3A44B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5352D80B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  <w:lang w:val="en-GB"/>
              </w:rPr>
              <w:t>CML/</w:t>
            </w:r>
            <w:proofErr w:type="spellStart"/>
            <w:r w:rsidRPr="00890E38">
              <w:rPr>
                <w:b w:val="0"/>
                <w:sz w:val="18"/>
                <w:szCs w:val="20"/>
                <w:lang w:val="en-GB"/>
              </w:rPr>
              <w:t>esRAGE</w:t>
            </w:r>
            <w:proofErr w:type="spellEnd"/>
          </w:p>
          <w:p w14:paraId="2C36EF25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52812D6A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proofErr w:type="spellStart"/>
            <w:r w:rsidRPr="00890E38">
              <w:rPr>
                <w:b w:val="0"/>
                <w:sz w:val="18"/>
                <w:szCs w:val="20"/>
                <w:lang w:val="en-GB"/>
              </w:rPr>
              <w:t>sRAGE</w:t>
            </w:r>
            <w:proofErr w:type="spellEnd"/>
          </w:p>
          <w:p w14:paraId="40B82695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73ACEB42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4BCA279B" w14:textId="77777777" w:rsidR="00754793" w:rsidRPr="00890E38" w:rsidRDefault="00754793" w:rsidP="00110599">
            <w:pPr>
              <w:rPr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  <w:lang w:val="en-GB"/>
              </w:rPr>
              <w:t>CML/</w:t>
            </w:r>
            <w:proofErr w:type="spellStart"/>
            <w:r w:rsidRPr="00890E38">
              <w:rPr>
                <w:b w:val="0"/>
                <w:sz w:val="18"/>
                <w:szCs w:val="20"/>
                <w:lang w:val="en-GB"/>
              </w:rPr>
              <w:t>sRAGE</w:t>
            </w:r>
            <w:proofErr w:type="spellEnd"/>
          </w:p>
          <w:p w14:paraId="255E3D0D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2B58EA19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</w:tc>
        <w:tc>
          <w:tcPr>
            <w:tcW w:w="2003" w:type="dxa"/>
            <w:noWrap/>
          </w:tcPr>
          <w:p w14:paraId="0D199AC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  <w:p w14:paraId="2A5361A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  <w:p w14:paraId="5BD6986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  <w:r w:rsidRPr="00890E38">
              <w:rPr>
                <w:sz w:val="18"/>
                <w:szCs w:val="20"/>
                <w:lang w:val="nl-NL"/>
              </w:rPr>
              <w:t>Grote V.A et al.</w:t>
            </w:r>
          </w:p>
          <w:p w14:paraId="52A101C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  <w:proofErr w:type="spellStart"/>
            <w:r w:rsidRPr="00890E38">
              <w:rPr>
                <w:sz w:val="18"/>
                <w:szCs w:val="20"/>
                <w:lang w:val="nl-NL"/>
              </w:rPr>
              <w:t>Jiao</w:t>
            </w:r>
            <w:proofErr w:type="spellEnd"/>
            <w:r w:rsidRPr="00890E38">
              <w:rPr>
                <w:sz w:val="18"/>
                <w:szCs w:val="20"/>
                <w:lang w:val="nl-NL"/>
              </w:rPr>
              <w:t xml:space="preserve">, Li et al. </w:t>
            </w:r>
          </w:p>
          <w:p w14:paraId="05CF0EA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  <w:p w14:paraId="73712BA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  <w:p w14:paraId="57A568F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  <w:r w:rsidRPr="00890E38">
              <w:rPr>
                <w:sz w:val="18"/>
                <w:szCs w:val="20"/>
                <w:lang w:val="nl-NL"/>
              </w:rPr>
              <w:t>Grote V.A et al.</w:t>
            </w:r>
          </w:p>
          <w:p w14:paraId="7FB95CF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  <w:p w14:paraId="0531672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  <w:p w14:paraId="534DEB0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  <w:p w14:paraId="6F3D3790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  <w:p w14:paraId="1A8983F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  <w:r w:rsidRPr="00890E38">
              <w:rPr>
                <w:sz w:val="18"/>
                <w:szCs w:val="20"/>
                <w:lang w:val="nl-NL"/>
              </w:rPr>
              <w:t>Grote V.A et al</w:t>
            </w:r>
          </w:p>
          <w:p w14:paraId="2898E09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nl-NL"/>
              </w:rPr>
            </w:pPr>
          </w:p>
          <w:p w14:paraId="0BEDDC3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it-IT"/>
              </w:rPr>
            </w:pPr>
            <w:proofErr w:type="spellStart"/>
            <w:r w:rsidRPr="00890E38">
              <w:rPr>
                <w:sz w:val="18"/>
                <w:szCs w:val="20"/>
                <w:lang w:val="it-IT"/>
              </w:rPr>
              <w:t>Jiao</w:t>
            </w:r>
            <w:proofErr w:type="spellEnd"/>
            <w:r w:rsidRPr="00890E38">
              <w:rPr>
                <w:sz w:val="18"/>
                <w:szCs w:val="20"/>
                <w:lang w:val="it-IT"/>
              </w:rPr>
              <w:t xml:space="preserve">, Li et al. </w:t>
            </w:r>
          </w:p>
          <w:p w14:paraId="3F2653D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it-IT"/>
              </w:rPr>
            </w:pPr>
            <w:r w:rsidRPr="00890E38">
              <w:rPr>
                <w:sz w:val="18"/>
                <w:szCs w:val="20"/>
                <w:lang w:val="it-IT"/>
              </w:rPr>
              <w:t>White, DL  et al.</w:t>
            </w:r>
          </w:p>
          <w:p w14:paraId="3C6B56D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it-IT"/>
              </w:rPr>
            </w:pPr>
          </w:p>
          <w:p w14:paraId="7CEF59F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it-IT"/>
              </w:rPr>
            </w:pPr>
            <w:proofErr w:type="spellStart"/>
            <w:r w:rsidRPr="00890E38">
              <w:rPr>
                <w:sz w:val="18"/>
                <w:szCs w:val="20"/>
                <w:lang w:val="it-IT"/>
              </w:rPr>
              <w:t>Jiao</w:t>
            </w:r>
            <w:proofErr w:type="spellEnd"/>
            <w:r w:rsidRPr="00890E38">
              <w:rPr>
                <w:sz w:val="18"/>
                <w:szCs w:val="20"/>
                <w:lang w:val="it-IT"/>
              </w:rPr>
              <w:t xml:space="preserve">, Li et al. </w:t>
            </w:r>
          </w:p>
          <w:p w14:paraId="055BF74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it-IT"/>
              </w:rPr>
            </w:pPr>
          </w:p>
        </w:tc>
        <w:tc>
          <w:tcPr>
            <w:tcW w:w="803" w:type="dxa"/>
            <w:noWrap/>
          </w:tcPr>
          <w:p w14:paraId="3429693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it-IT"/>
              </w:rPr>
            </w:pPr>
          </w:p>
          <w:p w14:paraId="33B6D68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it-IT"/>
              </w:rPr>
            </w:pPr>
          </w:p>
          <w:p w14:paraId="084FACB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54</w:t>
            </w:r>
          </w:p>
          <w:p w14:paraId="73A1B58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55</w:t>
            </w:r>
          </w:p>
          <w:p w14:paraId="1DBD0B9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871EE0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5C5646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54</w:t>
            </w:r>
          </w:p>
          <w:p w14:paraId="40A97F9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19071D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D6CF2F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7B2CD98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186197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54</w:t>
            </w:r>
          </w:p>
          <w:p w14:paraId="708B842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359C68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55</w:t>
            </w:r>
          </w:p>
          <w:p w14:paraId="1621F45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72</w:t>
            </w:r>
          </w:p>
          <w:p w14:paraId="2FA7C2D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1EB6B8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55</w:t>
            </w:r>
          </w:p>
        </w:tc>
        <w:tc>
          <w:tcPr>
            <w:tcW w:w="1082" w:type="dxa"/>
            <w:noWrap/>
          </w:tcPr>
          <w:p w14:paraId="4F8912A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589E619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4F13E46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Quartiles</w:t>
            </w:r>
          </w:p>
          <w:p w14:paraId="492D525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Quintiles</w:t>
            </w:r>
          </w:p>
          <w:p w14:paraId="6ABD1CD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74091FC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1D14F8C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Quartiles</w:t>
            </w:r>
          </w:p>
          <w:p w14:paraId="48998C5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45A9C47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1CE2E16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46EEBE0E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4FFE066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Quartiles</w:t>
            </w:r>
          </w:p>
          <w:p w14:paraId="5F48D67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08596C4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Quintiles</w:t>
            </w:r>
          </w:p>
          <w:p w14:paraId="699BA4B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Quartiles</w:t>
            </w:r>
          </w:p>
          <w:p w14:paraId="130B519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34467F9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intiles</w:t>
            </w:r>
          </w:p>
          <w:p w14:paraId="0F99033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06" w:type="dxa"/>
            <w:noWrap/>
          </w:tcPr>
          <w:p w14:paraId="7C1C520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582DD1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8685E0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,018–1,819</w:t>
            </w:r>
          </w:p>
          <w:p w14:paraId="06ECD00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≥693</w:t>
            </w:r>
          </w:p>
          <w:p w14:paraId="45F52B9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6996A05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2920AF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672–1,793</w:t>
            </w:r>
          </w:p>
          <w:p w14:paraId="47BA712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693C87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7E7DB11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37001DAB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A7F004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66–7.55</w:t>
            </w:r>
          </w:p>
          <w:p w14:paraId="1539EDB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6A6099F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≥794</w:t>
            </w:r>
          </w:p>
          <w:p w14:paraId="16FF331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737–6999</w:t>
            </w:r>
          </w:p>
          <w:p w14:paraId="57586A4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75F0F21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≥1399</w:t>
            </w:r>
          </w:p>
        </w:tc>
        <w:tc>
          <w:tcPr>
            <w:tcW w:w="1474" w:type="dxa"/>
            <w:noWrap/>
          </w:tcPr>
          <w:p w14:paraId="37852CB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B11046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6E3C04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328–55</w:t>
            </w:r>
          </w:p>
          <w:p w14:paraId="0A547F9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&lt;437</w:t>
            </w:r>
          </w:p>
          <w:p w14:paraId="66AECFB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B638AD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4D2B23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09–30</w:t>
            </w:r>
          </w:p>
          <w:p w14:paraId="720B22A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303DF9A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49F352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7AC665C4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283AF92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34–1.0</w:t>
            </w:r>
          </w:p>
          <w:p w14:paraId="79761F9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43A7DC4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&lt;374</w:t>
            </w:r>
          </w:p>
          <w:p w14:paraId="19BB18A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color w:val="000000"/>
                <w:sz w:val="18"/>
                <w:szCs w:val="20"/>
              </w:rPr>
              <w:t>242–1020</w:t>
            </w:r>
          </w:p>
          <w:p w14:paraId="39AE0F6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659257A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&lt;672</w:t>
            </w:r>
          </w:p>
        </w:tc>
        <w:tc>
          <w:tcPr>
            <w:tcW w:w="790" w:type="dxa"/>
            <w:noWrap/>
          </w:tcPr>
          <w:p w14:paraId="3A39B56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2F1F7E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7C13D6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ng/L</w:t>
            </w:r>
          </w:p>
          <w:p w14:paraId="3B5E61E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ng/ml </w:t>
            </w:r>
          </w:p>
          <w:p w14:paraId="2EDDC21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0C6ACB0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77FBEF5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890E38">
              <w:rPr>
                <w:sz w:val="18"/>
                <w:szCs w:val="20"/>
              </w:rPr>
              <w:t>pg</w:t>
            </w:r>
            <w:proofErr w:type="spellEnd"/>
            <w:r w:rsidRPr="00890E38">
              <w:rPr>
                <w:sz w:val="18"/>
                <w:szCs w:val="20"/>
              </w:rPr>
              <w:t>/mL</w:t>
            </w:r>
          </w:p>
          <w:p w14:paraId="171992A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4B1B02F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664E1E8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DF584CB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2EF44D9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Ratio</w:t>
            </w:r>
          </w:p>
          <w:p w14:paraId="6D517EA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6A73F27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ng/ml </w:t>
            </w:r>
          </w:p>
          <w:p w14:paraId="7D2931A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890E38">
              <w:rPr>
                <w:sz w:val="18"/>
                <w:szCs w:val="20"/>
              </w:rPr>
              <w:t>pg</w:t>
            </w:r>
            <w:proofErr w:type="spellEnd"/>
            <w:r w:rsidRPr="00890E38">
              <w:rPr>
                <w:sz w:val="18"/>
                <w:szCs w:val="20"/>
              </w:rPr>
              <w:t>/mL</w:t>
            </w:r>
          </w:p>
          <w:p w14:paraId="30634BA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6C5B350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Ratio </w:t>
            </w:r>
          </w:p>
          <w:p w14:paraId="020EB0E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624" w:type="dxa"/>
            <w:noWrap/>
          </w:tcPr>
          <w:p w14:paraId="08A45F1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4E197E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D8E5F5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77 (0.42–1.4)</w:t>
            </w:r>
          </w:p>
          <w:p w14:paraId="59ED628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45 (0.27-0.73)</w:t>
            </w:r>
          </w:p>
          <w:p w14:paraId="02EA320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6D8D437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F6192F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09 (0.67–1.78)</w:t>
            </w:r>
          </w:p>
          <w:p w14:paraId="3D508FD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6ABBB3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53B2EF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A8478DE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671DA1A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80 (0.48–1.3)</w:t>
            </w:r>
          </w:p>
          <w:p w14:paraId="76CF8F0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3AF206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40 (0.24-0.67)</w:t>
            </w:r>
          </w:p>
          <w:p w14:paraId="407B5BB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74 (0.52–1.05)</w:t>
            </w:r>
          </w:p>
          <w:p w14:paraId="577B950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3B1174A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2.02 (1.20-3.38)</w:t>
            </w:r>
          </w:p>
        </w:tc>
        <w:tc>
          <w:tcPr>
            <w:tcW w:w="1888" w:type="dxa"/>
            <w:noWrap/>
          </w:tcPr>
          <w:p w14:paraId="27B40FB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1CBC76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1ADB82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85 (0.57–1.28)</w:t>
            </w:r>
          </w:p>
          <w:p w14:paraId="407E5BB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4A90D05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3094C20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5E3E05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04 (0.83–1.30)</w:t>
            </w:r>
          </w:p>
          <w:p w14:paraId="2221DE4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0859ACA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734242F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010AB17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2A8080C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0.94 (0.75–1.17)</w:t>
            </w:r>
          </w:p>
        </w:tc>
        <w:tc>
          <w:tcPr>
            <w:tcW w:w="442" w:type="dxa"/>
          </w:tcPr>
          <w:p w14:paraId="1ED9099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751C1A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67E9DF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27F3AC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5FF2F5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9C84C9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42FF05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E24E4A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8646503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E83DA1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35362F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107EB0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7CF605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9AF3D9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32DBF09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AA8A6C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312A0F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2CB615E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6073D1A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63FDCF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B0D115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6F5F7BD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3D1DDDC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DD15DC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407704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4C6A936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FA6BBAD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A7AB81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0F4EE7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F6D609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721E4E8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FB75F3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8CBC60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C78AB4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C4E6C4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379C91D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360" w:type="dxa"/>
          </w:tcPr>
          <w:p w14:paraId="0C93F23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2BF432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E7F101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B99510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13C600A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E14370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890B78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42DD8CA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86A0856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6CE960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E5E224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C56875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7E92E44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44B6EA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3CE1AD6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38C617F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293415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063F81A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4D5E8B1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F0B930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A1455E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9312B8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E5FD05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CC905A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6E9D1C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3215C1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1D5C86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176C5AE" w14:textId="77777777" w:rsidR="00754793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48A742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E971B7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605848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CB97F1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34D659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0D8F8EC5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35D1D321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</w:rPr>
              <w:t>Transforming growth factor-β1 (TGF-β1)</w:t>
            </w:r>
          </w:p>
        </w:tc>
        <w:tc>
          <w:tcPr>
            <w:tcW w:w="2003" w:type="dxa"/>
            <w:noWrap/>
          </w:tcPr>
          <w:p w14:paraId="4D9D5D9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 xml:space="preserve">Jacobs, Eric J et al. </w:t>
            </w:r>
          </w:p>
        </w:tc>
        <w:tc>
          <w:tcPr>
            <w:tcW w:w="803" w:type="dxa"/>
            <w:noWrap/>
          </w:tcPr>
          <w:p w14:paraId="291D854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729</w:t>
            </w:r>
          </w:p>
        </w:tc>
        <w:tc>
          <w:tcPr>
            <w:tcW w:w="1082" w:type="dxa"/>
            <w:noWrap/>
          </w:tcPr>
          <w:p w14:paraId="6C8F2A4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Quartiles</w:t>
            </w:r>
          </w:p>
        </w:tc>
        <w:tc>
          <w:tcPr>
            <w:tcW w:w="1406" w:type="dxa"/>
            <w:noWrap/>
          </w:tcPr>
          <w:p w14:paraId="4B55705C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27C4446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790" w:type="dxa"/>
            <w:noWrap/>
          </w:tcPr>
          <w:p w14:paraId="2F81DC9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ng/ml</w:t>
            </w:r>
          </w:p>
        </w:tc>
        <w:tc>
          <w:tcPr>
            <w:tcW w:w="1624" w:type="dxa"/>
            <w:noWrap/>
          </w:tcPr>
          <w:p w14:paraId="23F97D2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1.36 (0.98-1.88)</w:t>
            </w:r>
          </w:p>
        </w:tc>
        <w:tc>
          <w:tcPr>
            <w:tcW w:w="1888" w:type="dxa"/>
            <w:noWrap/>
          </w:tcPr>
          <w:p w14:paraId="35422BC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1.07 (0.97-1.19)</w:t>
            </w:r>
          </w:p>
        </w:tc>
        <w:tc>
          <w:tcPr>
            <w:tcW w:w="442" w:type="dxa"/>
          </w:tcPr>
          <w:p w14:paraId="4695AA5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76B47E8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0567FB3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011CF03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4E37CD7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4DD2082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71337B36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5764E3CC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5483E6D8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  <w:lang w:val="en-GB"/>
              </w:rPr>
              <w:t xml:space="preserve">Adiponectin </w:t>
            </w:r>
          </w:p>
          <w:p w14:paraId="633BCF39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0889A6FC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23D7CCE4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28DC1B46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1F0F1B1B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218FAA03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</w:p>
          <w:p w14:paraId="1F79E858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  <w:lang w:val="en-GB"/>
              </w:rPr>
              <w:t>HMW adiponectin</w:t>
            </w:r>
          </w:p>
        </w:tc>
        <w:tc>
          <w:tcPr>
            <w:tcW w:w="2003" w:type="dxa"/>
            <w:noWrap/>
          </w:tcPr>
          <w:p w14:paraId="22D334B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1B9AF60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Nogueira L et al</w:t>
            </w:r>
          </w:p>
          <w:p w14:paraId="22DE1DD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3E2AFDF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proofErr w:type="spellStart"/>
            <w:r w:rsidRPr="00890E38">
              <w:rPr>
                <w:sz w:val="18"/>
                <w:szCs w:val="20"/>
                <w:lang w:val="fr-FR"/>
              </w:rPr>
              <w:t>Grote</w:t>
            </w:r>
            <w:proofErr w:type="spellEnd"/>
            <w:r w:rsidRPr="00890E38">
              <w:rPr>
                <w:sz w:val="18"/>
                <w:szCs w:val="20"/>
                <w:lang w:val="fr-FR"/>
              </w:rPr>
              <w:t xml:space="preserve"> V.A et al</w:t>
            </w:r>
          </w:p>
          <w:p w14:paraId="125DF68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39C74DF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2E05F98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Bao Y. et al.</w:t>
            </w:r>
          </w:p>
          <w:p w14:paraId="3642AE3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3722960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r w:rsidRPr="00890E38">
              <w:rPr>
                <w:sz w:val="18"/>
                <w:szCs w:val="20"/>
                <w:lang w:val="fr-FR"/>
              </w:rPr>
              <w:t>Nogueira L et al.</w:t>
            </w:r>
          </w:p>
        </w:tc>
        <w:tc>
          <w:tcPr>
            <w:tcW w:w="803" w:type="dxa"/>
            <w:noWrap/>
          </w:tcPr>
          <w:p w14:paraId="44E3464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</w:p>
          <w:p w14:paraId="5E0C6F5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758</w:t>
            </w:r>
          </w:p>
          <w:p w14:paraId="1E18D42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99054D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52</w:t>
            </w:r>
          </w:p>
          <w:p w14:paraId="71142A3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DA4D6A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7CB879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68</w:t>
            </w:r>
          </w:p>
          <w:p w14:paraId="461D1A7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58D686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758</w:t>
            </w:r>
          </w:p>
        </w:tc>
        <w:tc>
          <w:tcPr>
            <w:tcW w:w="1082" w:type="dxa"/>
            <w:noWrap/>
          </w:tcPr>
          <w:p w14:paraId="7CEB061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F5595E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intiles</w:t>
            </w:r>
          </w:p>
          <w:p w14:paraId="7165320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23E538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artiles</w:t>
            </w:r>
          </w:p>
          <w:p w14:paraId="3C18037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004AC64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4FA4580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intiles</w:t>
            </w:r>
          </w:p>
          <w:p w14:paraId="6ED2932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F655D9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intiles</w:t>
            </w:r>
          </w:p>
        </w:tc>
        <w:tc>
          <w:tcPr>
            <w:tcW w:w="1406" w:type="dxa"/>
            <w:noWrap/>
          </w:tcPr>
          <w:p w14:paraId="0EC4833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23EB67A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: ≥ 10,634</w:t>
            </w:r>
          </w:p>
          <w:p w14:paraId="18F4E0E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F: ≥ </w:t>
            </w:r>
            <w:r w:rsidRPr="00890E38">
              <w:rPr>
                <w:rFonts w:ascii="AdvOT61751f86" w:hAnsi="AdvOT61751f86" w:cs="AdvOT61751f86"/>
                <w:sz w:val="18"/>
                <w:szCs w:val="20"/>
              </w:rPr>
              <w:t xml:space="preserve"> </w:t>
            </w:r>
            <w:r w:rsidRPr="00890E38">
              <w:rPr>
                <w:sz w:val="18"/>
                <w:szCs w:val="20"/>
              </w:rPr>
              <w:t>19,579</w:t>
            </w:r>
          </w:p>
          <w:p w14:paraId="05654A0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: 10.16–20.16</w:t>
            </w:r>
          </w:p>
          <w:p w14:paraId="19D599E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F: 14.51–29.14</w:t>
            </w:r>
          </w:p>
          <w:p w14:paraId="327EF97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4C34C79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≥10.9</w:t>
            </w:r>
          </w:p>
          <w:p w14:paraId="1FDA77C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B32BBE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: ≤ 6,439</w:t>
            </w:r>
          </w:p>
          <w:p w14:paraId="046065B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F: ≤ 18,465</w:t>
            </w:r>
          </w:p>
          <w:p w14:paraId="012BDA0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0A590F2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5A5EF6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: ≤ 4,991</w:t>
            </w:r>
          </w:p>
          <w:p w14:paraId="19DE314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F: ≤ 8,781</w:t>
            </w:r>
          </w:p>
          <w:p w14:paraId="7C152D5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M: </w:t>
            </w:r>
            <w:r w:rsidRPr="00890E38">
              <w:rPr>
                <w:rFonts w:ascii="AdvPS3E86CB" w:hAnsi="AdvPS3E86CB" w:cs="AdvPS3E86CB"/>
                <w:sz w:val="18"/>
                <w:szCs w:val="20"/>
              </w:rPr>
              <w:t xml:space="preserve"> </w:t>
            </w:r>
            <w:r w:rsidRPr="00890E38">
              <w:rPr>
                <w:sz w:val="18"/>
                <w:szCs w:val="20"/>
              </w:rPr>
              <w:t>2.06–6.46</w:t>
            </w:r>
          </w:p>
          <w:p w14:paraId="537A7D0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F: </w:t>
            </w:r>
            <w:r w:rsidRPr="00890E38">
              <w:rPr>
                <w:rFonts w:ascii="AdvPS3E86CB" w:hAnsi="AdvPS3E86CB" w:cs="AdvPS3E86CB"/>
                <w:sz w:val="18"/>
                <w:szCs w:val="20"/>
              </w:rPr>
              <w:t xml:space="preserve"> </w:t>
            </w:r>
            <w:r w:rsidRPr="00890E38">
              <w:rPr>
                <w:sz w:val="18"/>
                <w:szCs w:val="20"/>
              </w:rPr>
              <w:t>0.07–8.02</w:t>
            </w:r>
          </w:p>
          <w:p w14:paraId="1D1B39C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3885598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&lt; 4.4</w:t>
            </w:r>
          </w:p>
          <w:p w14:paraId="6EC81A4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0DA61E1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: ≤ 1,838</w:t>
            </w:r>
          </w:p>
          <w:p w14:paraId="38DE417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F: ≤ 4,165</w:t>
            </w:r>
          </w:p>
          <w:p w14:paraId="418125A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790" w:type="dxa"/>
            <w:noWrap/>
          </w:tcPr>
          <w:p w14:paraId="128F3C5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C0A649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ng/ml</w:t>
            </w:r>
          </w:p>
          <w:p w14:paraId="55C1DB4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09063E9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µg/ml</w:t>
            </w:r>
          </w:p>
          <w:p w14:paraId="4F9CBE4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µg/ml</w:t>
            </w:r>
          </w:p>
          <w:p w14:paraId="4B3BF72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685020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µg/ml</w:t>
            </w:r>
          </w:p>
          <w:p w14:paraId="47AAF01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03C8F19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ng/ml</w:t>
            </w:r>
          </w:p>
        </w:tc>
        <w:tc>
          <w:tcPr>
            <w:tcW w:w="1624" w:type="dxa"/>
            <w:noWrap/>
          </w:tcPr>
          <w:p w14:paraId="4EE88B1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4A2CC06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07 (0.77–1.48)</w:t>
            </w:r>
          </w:p>
          <w:p w14:paraId="31DE217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31B670E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10 (0.69–1.75)</w:t>
            </w:r>
          </w:p>
          <w:p w14:paraId="3F15266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296E2B6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028327C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63 (0.43-0.92)</w:t>
            </w:r>
          </w:p>
          <w:p w14:paraId="7C9969E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2480019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1.60 (1.00–2.56)</w:t>
            </w:r>
          </w:p>
        </w:tc>
        <w:tc>
          <w:tcPr>
            <w:tcW w:w="1888" w:type="dxa"/>
            <w:noWrap/>
          </w:tcPr>
          <w:p w14:paraId="5DC9930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91B8FC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00 (0.90–1.11)</w:t>
            </w:r>
          </w:p>
          <w:p w14:paraId="51686DC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2E48885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02 (0.98–1.06)</w:t>
            </w:r>
          </w:p>
          <w:p w14:paraId="2FA3670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2AB3F67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5042B2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BF80F7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6755C9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1.09 (0.94–1.27)</w:t>
            </w:r>
          </w:p>
        </w:tc>
        <w:tc>
          <w:tcPr>
            <w:tcW w:w="442" w:type="dxa"/>
          </w:tcPr>
          <w:p w14:paraId="2F6CB31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8203F3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8261F7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991BCB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701CA4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ABA64D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BBBF59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4C92EA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510324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2965DE0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4403A5A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AF611B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2D1184F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4271DD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3BB0DC0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AF6F73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F7651D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392F928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1153FE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57423CB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321102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46766F4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898DED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2BA9162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0C487C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E9A99F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6C107D8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FAD839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4E9EB50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3994116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06C954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60A79E1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9695F6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A7EDA4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F897F8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8EF64C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62FAA37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45E501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3D3A0908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5F0AC64B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  <w:lang w:val="en-GB"/>
              </w:rPr>
              <w:t xml:space="preserve">Leptin </w:t>
            </w:r>
          </w:p>
        </w:tc>
        <w:tc>
          <w:tcPr>
            <w:tcW w:w="2003" w:type="dxa"/>
            <w:noWrap/>
          </w:tcPr>
          <w:p w14:paraId="3B6618D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de-DE"/>
              </w:rPr>
            </w:pPr>
            <w:r w:rsidRPr="00890E38">
              <w:rPr>
                <w:sz w:val="18"/>
                <w:szCs w:val="20"/>
                <w:lang w:val="de-DE"/>
              </w:rPr>
              <w:t>Stolzenberg-Solomon R  et al.</w:t>
            </w:r>
          </w:p>
          <w:p w14:paraId="56D4CC8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White, DL  et al</w:t>
            </w:r>
          </w:p>
          <w:p w14:paraId="3CB6FC4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Babic A  et al.</w:t>
            </w:r>
          </w:p>
        </w:tc>
        <w:tc>
          <w:tcPr>
            <w:tcW w:w="803" w:type="dxa"/>
            <w:noWrap/>
          </w:tcPr>
          <w:p w14:paraId="52F93A8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731</w:t>
            </w:r>
          </w:p>
          <w:p w14:paraId="3E48691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AF3D1A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72</w:t>
            </w:r>
          </w:p>
          <w:p w14:paraId="76BF902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70</w:t>
            </w:r>
          </w:p>
        </w:tc>
        <w:tc>
          <w:tcPr>
            <w:tcW w:w="1082" w:type="dxa"/>
            <w:noWrap/>
          </w:tcPr>
          <w:p w14:paraId="2E0AB5FC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intiles</w:t>
            </w:r>
          </w:p>
          <w:p w14:paraId="6BF461D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195A07B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artiles</w:t>
            </w:r>
          </w:p>
          <w:p w14:paraId="2DE5C69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Quintiles</w:t>
            </w:r>
          </w:p>
        </w:tc>
        <w:tc>
          <w:tcPr>
            <w:tcW w:w="1406" w:type="dxa"/>
            <w:noWrap/>
          </w:tcPr>
          <w:p w14:paraId="62FFD4DC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M: </w:t>
            </w:r>
            <w:r w:rsidRPr="00890E38">
              <w:rPr>
                <w:rFonts w:hint="eastAsia"/>
                <w:sz w:val="18"/>
                <w:szCs w:val="20"/>
              </w:rPr>
              <w:t>≥</w:t>
            </w:r>
            <w:r w:rsidRPr="00890E38">
              <w:rPr>
                <w:sz w:val="18"/>
                <w:szCs w:val="20"/>
              </w:rPr>
              <w:t>11.67</w:t>
            </w:r>
          </w:p>
          <w:p w14:paraId="0B95E580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F: </w:t>
            </w:r>
            <w:r w:rsidRPr="00890E38">
              <w:rPr>
                <w:rFonts w:hint="eastAsia"/>
                <w:sz w:val="18"/>
                <w:szCs w:val="20"/>
              </w:rPr>
              <w:t>≥</w:t>
            </w:r>
            <w:r w:rsidRPr="00890E38">
              <w:rPr>
                <w:sz w:val="18"/>
                <w:szCs w:val="20"/>
              </w:rPr>
              <w:t>40.78</w:t>
            </w:r>
          </w:p>
          <w:p w14:paraId="1092105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39.7–36.5</w:t>
            </w:r>
          </w:p>
          <w:p w14:paraId="4E8A370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: ≥11.8</w:t>
            </w:r>
          </w:p>
          <w:p w14:paraId="276D8AF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F: ≥37.8</w:t>
            </w:r>
          </w:p>
          <w:p w14:paraId="3079F36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517AF0E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M: </w:t>
            </w:r>
            <w:r w:rsidRPr="00890E38">
              <w:rPr>
                <w:rFonts w:ascii="AdvOT82c4f4c4" w:hAnsi="AdvOT82c4f4c4" w:cs="AdvOT82c4f4c4"/>
                <w:sz w:val="18"/>
                <w:szCs w:val="20"/>
              </w:rPr>
              <w:t xml:space="preserve"> </w:t>
            </w:r>
            <w:r w:rsidRPr="00890E38">
              <w:rPr>
                <w:sz w:val="18"/>
                <w:szCs w:val="20"/>
              </w:rPr>
              <w:t>&lt;2.89</w:t>
            </w:r>
          </w:p>
          <w:p w14:paraId="7477F8B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 xml:space="preserve">F: </w:t>
            </w:r>
            <w:r w:rsidRPr="00890E38">
              <w:rPr>
                <w:rFonts w:ascii="AdvOT82c4f4c4" w:hAnsi="AdvOT82c4f4c4" w:cs="AdvOT82c4f4c4"/>
                <w:sz w:val="18"/>
                <w:szCs w:val="20"/>
              </w:rPr>
              <w:t xml:space="preserve"> </w:t>
            </w:r>
            <w:r w:rsidRPr="00890E38">
              <w:rPr>
                <w:sz w:val="18"/>
                <w:szCs w:val="20"/>
              </w:rPr>
              <w:t>&lt;10.82</w:t>
            </w:r>
          </w:p>
          <w:p w14:paraId="398DBD4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7–13.3</w:t>
            </w:r>
          </w:p>
          <w:p w14:paraId="0DA23DC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:  ≤3.0</w:t>
            </w:r>
          </w:p>
          <w:p w14:paraId="2427F87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F: ≤9.5</w:t>
            </w:r>
          </w:p>
          <w:p w14:paraId="2C73E7E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790" w:type="dxa"/>
            <w:noWrap/>
          </w:tcPr>
          <w:p w14:paraId="7593D690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ng/ml</w:t>
            </w:r>
          </w:p>
          <w:p w14:paraId="439B501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ng/ml</w:t>
            </w:r>
          </w:p>
          <w:p w14:paraId="385D67D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ng/ml</w:t>
            </w:r>
          </w:p>
          <w:p w14:paraId="72656DE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ng/ml</w:t>
            </w:r>
          </w:p>
          <w:p w14:paraId="38355B9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ng/ml</w:t>
            </w:r>
          </w:p>
          <w:p w14:paraId="72072CE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624" w:type="dxa"/>
            <w:noWrap/>
          </w:tcPr>
          <w:p w14:paraId="1853A37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13 (0.75, 1.71)</w:t>
            </w:r>
          </w:p>
          <w:p w14:paraId="5BB1FEF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  <w:p w14:paraId="5690210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77 (0.50–1.20)</w:t>
            </w:r>
          </w:p>
          <w:p w14:paraId="7250D43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.54 (1.13–5.72)</w:t>
            </w:r>
          </w:p>
          <w:p w14:paraId="21E9989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0.94 (0.55–1.62)</w:t>
            </w:r>
          </w:p>
        </w:tc>
        <w:tc>
          <w:tcPr>
            <w:tcW w:w="1888" w:type="dxa"/>
            <w:noWrap/>
          </w:tcPr>
          <w:p w14:paraId="1990DB6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 xml:space="preserve">1.06 </w:t>
            </w:r>
            <w:r w:rsidRPr="00890E38">
              <w:rPr>
                <w:sz w:val="18"/>
                <w:szCs w:val="20"/>
              </w:rPr>
              <w:t>(</w:t>
            </w:r>
            <w:r w:rsidRPr="00890E38">
              <w:rPr>
                <w:sz w:val="18"/>
                <w:szCs w:val="20"/>
                <w:lang w:val="en-GB"/>
              </w:rPr>
              <w:t>0.93, 1.22)</w:t>
            </w:r>
          </w:p>
        </w:tc>
        <w:tc>
          <w:tcPr>
            <w:tcW w:w="442" w:type="dxa"/>
          </w:tcPr>
          <w:p w14:paraId="653E283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1C9943A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EC56C0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6CE4D3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2376114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03827F4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4059AB7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4B1505C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08B403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792B5C2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F7B9D7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145493F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BBCDA8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718FDB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44C9E23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0FF8538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44A99CC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39EFD78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412D3FF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FFB0D30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5D35E85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781E4B4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5B37FFA2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76793AAA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</w:rPr>
              <w:t>Adiponectin/Leptin</w:t>
            </w:r>
          </w:p>
        </w:tc>
        <w:tc>
          <w:tcPr>
            <w:tcW w:w="2003" w:type="dxa"/>
            <w:noWrap/>
          </w:tcPr>
          <w:p w14:paraId="23CC85E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White, DL  et al</w:t>
            </w:r>
          </w:p>
        </w:tc>
        <w:tc>
          <w:tcPr>
            <w:tcW w:w="803" w:type="dxa"/>
            <w:noWrap/>
          </w:tcPr>
          <w:p w14:paraId="783958A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72</w:t>
            </w:r>
          </w:p>
        </w:tc>
        <w:tc>
          <w:tcPr>
            <w:tcW w:w="1082" w:type="dxa"/>
            <w:noWrap/>
          </w:tcPr>
          <w:p w14:paraId="4B0B4D9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artiles</w:t>
            </w:r>
          </w:p>
        </w:tc>
        <w:tc>
          <w:tcPr>
            <w:tcW w:w="1406" w:type="dxa"/>
            <w:noWrap/>
          </w:tcPr>
          <w:p w14:paraId="0BAD9AE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1050–2800</w:t>
            </w:r>
          </w:p>
        </w:tc>
        <w:tc>
          <w:tcPr>
            <w:tcW w:w="1474" w:type="dxa"/>
            <w:noWrap/>
          </w:tcPr>
          <w:p w14:paraId="1E1CC7C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208–227</w:t>
            </w:r>
          </w:p>
        </w:tc>
        <w:tc>
          <w:tcPr>
            <w:tcW w:w="790" w:type="dxa"/>
            <w:noWrap/>
          </w:tcPr>
          <w:p w14:paraId="512986D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 xml:space="preserve">Ratio </w:t>
            </w:r>
          </w:p>
        </w:tc>
        <w:tc>
          <w:tcPr>
            <w:tcW w:w="1624" w:type="dxa"/>
            <w:noWrap/>
          </w:tcPr>
          <w:p w14:paraId="4126ECF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0.90 (0.57–1.42)</w:t>
            </w:r>
          </w:p>
        </w:tc>
        <w:tc>
          <w:tcPr>
            <w:tcW w:w="1888" w:type="dxa"/>
            <w:noWrap/>
          </w:tcPr>
          <w:p w14:paraId="0D5E0AD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6BD3842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2C82553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1F0AFE1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03C352B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7747ED9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1D72E13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3D6705F0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0E56CA36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</w:rPr>
              <w:t>MCP1</w:t>
            </w:r>
          </w:p>
        </w:tc>
        <w:tc>
          <w:tcPr>
            <w:tcW w:w="2003" w:type="dxa"/>
            <w:noWrap/>
          </w:tcPr>
          <w:p w14:paraId="329843B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White, DL  et al</w:t>
            </w:r>
          </w:p>
        </w:tc>
        <w:tc>
          <w:tcPr>
            <w:tcW w:w="803" w:type="dxa"/>
            <w:noWrap/>
          </w:tcPr>
          <w:p w14:paraId="166ADC5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72</w:t>
            </w:r>
          </w:p>
        </w:tc>
        <w:tc>
          <w:tcPr>
            <w:tcW w:w="1082" w:type="dxa"/>
            <w:noWrap/>
          </w:tcPr>
          <w:p w14:paraId="1C9397B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artiles</w:t>
            </w:r>
          </w:p>
        </w:tc>
        <w:tc>
          <w:tcPr>
            <w:tcW w:w="1406" w:type="dxa"/>
            <w:noWrap/>
          </w:tcPr>
          <w:p w14:paraId="652F7A4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79–3043</w:t>
            </w:r>
          </w:p>
        </w:tc>
        <w:tc>
          <w:tcPr>
            <w:tcW w:w="1474" w:type="dxa"/>
            <w:noWrap/>
          </w:tcPr>
          <w:p w14:paraId="6973D8B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43.3–165</w:t>
            </w:r>
          </w:p>
        </w:tc>
        <w:tc>
          <w:tcPr>
            <w:tcW w:w="790" w:type="dxa"/>
            <w:noWrap/>
          </w:tcPr>
          <w:p w14:paraId="1C4E41F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proofErr w:type="spellStart"/>
            <w:r w:rsidRPr="00890E38">
              <w:rPr>
                <w:sz w:val="18"/>
                <w:szCs w:val="20"/>
              </w:rPr>
              <w:t>pg</w:t>
            </w:r>
            <w:proofErr w:type="spellEnd"/>
            <w:r w:rsidRPr="00890E38">
              <w:rPr>
                <w:sz w:val="18"/>
                <w:szCs w:val="20"/>
              </w:rPr>
              <w:t>/mL</w:t>
            </w:r>
          </w:p>
        </w:tc>
        <w:tc>
          <w:tcPr>
            <w:tcW w:w="1624" w:type="dxa"/>
            <w:noWrap/>
          </w:tcPr>
          <w:p w14:paraId="01459E3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1.16 (0.81–1.65)</w:t>
            </w:r>
          </w:p>
        </w:tc>
        <w:tc>
          <w:tcPr>
            <w:tcW w:w="1888" w:type="dxa"/>
            <w:noWrap/>
          </w:tcPr>
          <w:p w14:paraId="66D4472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78BA777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2485DC6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3E665DD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782A36C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068442F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1B08D88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5E1D4643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345B94B1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</w:rPr>
              <w:t>PAI1</w:t>
            </w:r>
          </w:p>
        </w:tc>
        <w:tc>
          <w:tcPr>
            <w:tcW w:w="2003" w:type="dxa"/>
            <w:noWrap/>
          </w:tcPr>
          <w:p w14:paraId="38640F3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White, DL  et al</w:t>
            </w:r>
          </w:p>
        </w:tc>
        <w:tc>
          <w:tcPr>
            <w:tcW w:w="803" w:type="dxa"/>
            <w:noWrap/>
          </w:tcPr>
          <w:p w14:paraId="71A94ED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72</w:t>
            </w:r>
          </w:p>
        </w:tc>
        <w:tc>
          <w:tcPr>
            <w:tcW w:w="1082" w:type="dxa"/>
            <w:noWrap/>
          </w:tcPr>
          <w:p w14:paraId="074219A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artiles</w:t>
            </w:r>
          </w:p>
        </w:tc>
        <w:tc>
          <w:tcPr>
            <w:tcW w:w="1406" w:type="dxa"/>
            <w:noWrap/>
          </w:tcPr>
          <w:p w14:paraId="0DDEA7E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93.7–205.7</w:t>
            </w:r>
          </w:p>
        </w:tc>
        <w:tc>
          <w:tcPr>
            <w:tcW w:w="1474" w:type="dxa"/>
            <w:noWrap/>
          </w:tcPr>
          <w:p w14:paraId="31DB53E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3.0–59.4</w:t>
            </w:r>
          </w:p>
        </w:tc>
        <w:tc>
          <w:tcPr>
            <w:tcW w:w="790" w:type="dxa"/>
            <w:noWrap/>
          </w:tcPr>
          <w:p w14:paraId="462DC33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ng/ml</w:t>
            </w:r>
          </w:p>
        </w:tc>
        <w:tc>
          <w:tcPr>
            <w:tcW w:w="1624" w:type="dxa"/>
            <w:noWrap/>
          </w:tcPr>
          <w:p w14:paraId="64A70512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1.24 (0.86–1.80)</w:t>
            </w:r>
          </w:p>
        </w:tc>
        <w:tc>
          <w:tcPr>
            <w:tcW w:w="1888" w:type="dxa"/>
            <w:noWrap/>
          </w:tcPr>
          <w:p w14:paraId="767A798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5395F34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3AA30213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627" w:type="dxa"/>
          </w:tcPr>
          <w:p w14:paraId="1A93627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2335B86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5EF0890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4CC5DF8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328C5375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241D5AB9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</w:rPr>
              <w:t>Interleukin-6</w:t>
            </w:r>
          </w:p>
        </w:tc>
        <w:tc>
          <w:tcPr>
            <w:tcW w:w="2003" w:type="dxa"/>
            <w:noWrap/>
          </w:tcPr>
          <w:p w14:paraId="152E31A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Babic A  et al.</w:t>
            </w:r>
          </w:p>
          <w:p w14:paraId="2833308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proofErr w:type="spellStart"/>
            <w:r w:rsidRPr="00890E38">
              <w:rPr>
                <w:sz w:val="18"/>
                <w:szCs w:val="20"/>
                <w:lang w:val="fr-FR"/>
              </w:rPr>
              <w:t>Grote</w:t>
            </w:r>
            <w:proofErr w:type="spellEnd"/>
            <w:r w:rsidRPr="00890E38">
              <w:rPr>
                <w:sz w:val="18"/>
                <w:szCs w:val="20"/>
                <w:lang w:val="fr-FR"/>
              </w:rPr>
              <w:t xml:space="preserve"> V.A et al</w:t>
            </w:r>
          </w:p>
          <w:p w14:paraId="4ED97D9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03" w:type="dxa"/>
            <w:noWrap/>
          </w:tcPr>
          <w:p w14:paraId="08B4D05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70</w:t>
            </w:r>
          </w:p>
          <w:p w14:paraId="1BA89CE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55</w:t>
            </w:r>
          </w:p>
        </w:tc>
        <w:tc>
          <w:tcPr>
            <w:tcW w:w="1082" w:type="dxa"/>
            <w:noWrap/>
          </w:tcPr>
          <w:p w14:paraId="2E99005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Quintiles</w:t>
            </w:r>
          </w:p>
          <w:p w14:paraId="3EAF1E6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artiles</w:t>
            </w:r>
          </w:p>
          <w:p w14:paraId="5F2E984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06" w:type="dxa"/>
            <w:noWrap/>
          </w:tcPr>
          <w:p w14:paraId="1995D35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≥2.2</w:t>
            </w:r>
          </w:p>
          <w:p w14:paraId="23D94C68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16–0.94</w:t>
            </w:r>
          </w:p>
          <w:p w14:paraId="6254F42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74" w:type="dxa"/>
            <w:noWrap/>
          </w:tcPr>
          <w:p w14:paraId="7027ECE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&lt;0.7</w:t>
            </w:r>
          </w:p>
          <w:p w14:paraId="46B897F0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.66–9.66</w:t>
            </w:r>
          </w:p>
        </w:tc>
        <w:tc>
          <w:tcPr>
            <w:tcW w:w="790" w:type="dxa"/>
            <w:noWrap/>
          </w:tcPr>
          <w:p w14:paraId="32A99E3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proofErr w:type="spellStart"/>
            <w:r w:rsidRPr="00890E38">
              <w:rPr>
                <w:sz w:val="18"/>
                <w:szCs w:val="20"/>
              </w:rPr>
              <w:t>pg</w:t>
            </w:r>
            <w:proofErr w:type="spellEnd"/>
            <w:r w:rsidRPr="00890E38">
              <w:rPr>
                <w:sz w:val="18"/>
                <w:szCs w:val="20"/>
              </w:rPr>
              <w:t>/mL</w:t>
            </w:r>
          </w:p>
          <w:p w14:paraId="3028720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proofErr w:type="spellStart"/>
            <w:r w:rsidRPr="00890E38">
              <w:rPr>
                <w:sz w:val="18"/>
                <w:szCs w:val="20"/>
                <w:lang w:val="en-GB"/>
              </w:rPr>
              <w:t>pg</w:t>
            </w:r>
            <w:proofErr w:type="spellEnd"/>
            <w:r w:rsidRPr="00890E38">
              <w:rPr>
                <w:sz w:val="18"/>
                <w:szCs w:val="20"/>
                <w:lang w:val="en-GB"/>
              </w:rPr>
              <w:t xml:space="preserve"> l</w:t>
            </w:r>
            <w:r w:rsidRPr="00890E38">
              <w:rPr>
                <w:sz w:val="18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624" w:type="dxa"/>
            <w:noWrap/>
          </w:tcPr>
          <w:p w14:paraId="1AAAAD7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19 (0.81-1.76)</w:t>
            </w:r>
          </w:p>
          <w:p w14:paraId="20CE6A6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1.01 (0.64–1.61)</w:t>
            </w:r>
          </w:p>
        </w:tc>
        <w:tc>
          <w:tcPr>
            <w:tcW w:w="1888" w:type="dxa"/>
            <w:noWrap/>
          </w:tcPr>
          <w:p w14:paraId="29D5C58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1.01 (0.99-1.04)</w:t>
            </w:r>
          </w:p>
        </w:tc>
        <w:tc>
          <w:tcPr>
            <w:tcW w:w="442" w:type="dxa"/>
          </w:tcPr>
          <w:p w14:paraId="090744B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6E3688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0D2D292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188FB20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627" w:type="dxa"/>
          </w:tcPr>
          <w:p w14:paraId="5BAD849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2AC5859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76A252F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4C566DA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2ABA87D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50FA6F4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4C300379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4C6A86B8" w14:textId="77777777" w:rsidR="00754793" w:rsidRPr="00890E38" w:rsidRDefault="00754793" w:rsidP="00110599">
            <w:pPr>
              <w:rPr>
                <w:b w:val="0"/>
                <w:sz w:val="18"/>
                <w:szCs w:val="20"/>
              </w:rPr>
            </w:pPr>
            <w:r w:rsidRPr="00890E38">
              <w:rPr>
                <w:b w:val="0"/>
                <w:sz w:val="18"/>
                <w:szCs w:val="20"/>
              </w:rPr>
              <w:t>Tumor necrosis factor-</w:t>
            </w:r>
          </w:p>
          <w:p w14:paraId="2DBF2B2B" w14:textId="77777777" w:rsidR="00754793" w:rsidRPr="00890E38" w:rsidRDefault="00754793" w:rsidP="00110599">
            <w:pPr>
              <w:rPr>
                <w:sz w:val="18"/>
                <w:szCs w:val="20"/>
              </w:rPr>
            </w:pPr>
            <w:r w:rsidRPr="00890E38">
              <w:rPr>
                <w:b w:val="0"/>
                <w:sz w:val="18"/>
                <w:szCs w:val="20"/>
              </w:rPr>
              <w:t>α-receptor I</w:t>
            </w:r>
          </w:p>
        </w:tc>
        <w:tc>
          <w:tcPr>
            <w:tcW w:w="2003" w:type="dxa"/>
            <w:noWrap/>
          </w:tcPr>
          <w:p w14:paraId="19E7E0C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proofErr w:type="spellStart"/>
            <w:r w:rsidRPr="00890E38">
              <w:rPr>
                <w:sz w:val="18"/>
                <w:szCs w:val="20"/>
                <w:lang w:val="fr-FR"/>
              </w:rPr>
              <w:t>Grote</w:t>
            </w:r>
            <w:proofErr w:type="spellEnd"/>
            <w:r w:rsidRPr="00890E38">
              <w:rPr>
                <w:sz w:val="18"/>
                <w:szCs w:val="20"/>
                <w:lang w:val="fr-FR"/>
              </w:rPr>
              <w:t xml:space="preserve"> V.A et al</w:t>
            </w:r>
          </w:p>
          <w:p w14:paraId="6FA7B338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03" w:type="dxa"/>
            <w:noWrap/>
          </w:tcPr>
          <w:p w14:paraId="0F9365A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55</w:t>
            </w:r>
          </w:p>
        </w:tc>
        <w:tc>
          <w:tcPr>
            <w:tcW w:w="1082" w:type="dxa"/>
            <w:noWrap/>
          </w:tcPr>
          <w:p w14:paraId="24AE95C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artiles</w:t>
            </w:r>
          </w:p>
          <w:p w14:paraId="58B3AC6F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06" w:type="dxa"/>
            <w:noWrap/>
          </w:tcPr>
          <w:p w14:paraId="7FEAF55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1.59–2.95</w:t>
            </w:r>
          </w:p>
        </w:tc>
        <w:tc>
          <w:tcPr>
            <w:tcW w:w="1474" w:type="dxa"/>
            <w:noWrap/>
          </w:tcPr>
          <w:p w14:paraId="73D1F9D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75-1.13</w:t>
            </w:r>
          </w:p>
        </w:tc>
        <w:tc>
          <w:tcPr>
            <w:tcW w:w="790" w:type="dxa"/>
            <w:noWrap/>
          </w:tcPr>
          <w:p w14:paraId="596AB00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  <w:lang w:val="en-GB"/>
              </w:rPr>
              <w:t>ng l</w:t>
            </w:r>
            <w:r w:rsidRPr="00890E38">
              <w:rPr>
                <w:sz w:val="18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624" w:type="dxa"/>
            <w:noWrap/>
          </w:tcPr>
          <w:p w14:paraId="6CEEFCC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95 (0.58–1.55)</w:t>
            </w:r>
          </w:p>
        </w:tc>
        <w:tc>
          <w:tcPr>
            <w:tcW w:w="1888" w:type="dxa"/>
            <w:noWrap/>
          </w:tcPr>
          <w:p w14:paraId="2764B6D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  <w:tc>
          <w:tcPr>
            <w:tcW w:w="442" w:type="dxa"/>
          </w:tcPr>
          <w:p w14:paraId="5DC7077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3776EE6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627" w:type="dxa"/>
          </w:tcPr>
          <w:p w14:paraId="68A57EE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30030DD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0036860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46BFEE91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754793" w:rsidRPr="00890E38" w14:paraId="792A1123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6902162A" w14:textId="77777777" w:rsidR="00754793" w:rsidRPr="00890E38" w:rsidRDefault="00754793" w:rsidP="00110599">
            <w:pPr>
              <w:rPr>
                <w:b w:val="0"/>
                <w:sz w:val="18"/>
                <w:szCs w:val="20"/>
              </w:rPr>
            </w:pPr>
            <w:r w:rsidRPr="00890E38">
              <w:rPr>
                <w:b w:val="0"/>
                <w:sz w:val="18"/>
                <w:szCs w:val="20"/>
              </w:rPr>
              <w:t>Tumor necrosis factor-</w:t>
            </w:r>
          </w:p>
          <w:p w14:paraId="101947F7" w14:textId="77777777" w:rsidR="00754793" w:rsidRPr="00890E38" w:rsidRDefault="00754793" w:rsidP="00110599">
            <w:pPr>
              <w:rPr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</w:rPr>
              <w:t>α-receptor II</w:t>
            </w:r>
          </w:p>
        </w:tc>
        <w:tc>
          <w:tcPr>
            <w:tcW w:w="2003" w:type="dxa"/>
            <w:noWrap/>
          </w:tcPr>
          <w:p w14:paraId="34EA8820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Babic A  et al.</w:t>
            </w:r>
          </w:p>
          <w:p w14:paraId="247512B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fr-FR"/>
              </w:rPr>
            </w:pPr>
            <w:proofErr w:type="spellStart"/>
            <w:r w:rsidRPr="00890E38">
              <w:rPr>
                <w:sz w:val="18"/>
                <w:szCs w:val="20"/>
                <w:lang w:val="fr-FR"/>
              </w:rPr>
              <w:t>Grote</w:t>
            </w:r>
            <w:proofErr w:type="spellEnd"/>
            <w:r w:rsidRPr="00890E38">
              <w:rPr>
                <w:sz w:val="18"/>
                <w:szCs w:val="20"/>
                <w:lang w:val="fr-FR"/>
              </w:rPr>
              <w:t xml:space="preserve"> V.A et al</w:t>
            </w:r>
          </w:p>
          <w:p w14:paraId="3A5B96D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03" w:type="dxa"/>
            <w:noWrap/>
          </w:tcPr>
          <w:p w14:paraId="66B6EEA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70</w:t>
            </w:r>
          </w:p>
          <w:p w14:paraId="12EE651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455</w:t>
            </w:r>
          </w:p>
        </w:tc>
        <w:tc>
          <w:tcPr>
            <w:tcW w:w="1082" w:type="dxa"/>
            <w:noWrap/>
          </w:tcPr>
          <w:p w14:paraId="5EAA11A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Quintiles</w:t>
            </w:r>
          </w:p>
          <w:p w14:paraId="3D751BA0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Quartiles</w:t>
            </w:r>
          </w:p>
          <w:p w14:paraId="50B193A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06" w:type="dxa"/>
            <w:noWrap/>
          </w:tcPr>
          <w:p w14:paraId="477B49C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≥3.5</w:t>
            </w:r>
          </w:p>
          <w:p w14:paraId="5FCA7A1C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0.83–1.95</w:t>
            </w:r>
          </w:p>
        </w:tc>
        <w:tc>
          <w:tcPr>
            <w:tcW w:w="1474" w:type="dxa"/>
            <w:noWrap/>
          </w:tcPr>
          <w:p w14:paraId="75BB790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&lt;2.1</w:t>
            </w:r>
          </w:p>
          <w:p w14:paraId="34201C1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.69–4.82</w:t>
            </w:r>
          </w:p>
        </w:tc>
        <w:tc>
          <w:tcPr>
            <w:tcW w:w="790" w:type="dxa"/>
            <w:noWrap/>
          </w:tcPr>
          <w:p w14:paraId="4EE1E6D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mg/mL</w:t>
            </w:r>
          </w:p>
          <w:p w14:paraId="4B6162B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ng l</w:t>
            </w:r>
            <w:r w:rsidRPr="00890E38">
              <w:rPr>
                <w:sz w:val="18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624" w:type="dxa"/>
            <w:noWrap/>
          </w:tcPr>
          <w:p w14:paraId="7215623E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90E38">
              <w:rPr>
                <w:sz w:val="18"/>
                <w:szCs w:val="20"/>
              </w:rPr>
              <w:t>0.88 (0.58-1.33)</w:t>
            </w:r>
          </w:p>
          <w:p w14:paraId="3966DB3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1.42 (0.89–2.27)</w:t>
            </w:r>
          </w:p>
        </w:tc>
        <w:tc>
          <w:tcPr>
            <w:tcW w:w="1888" w:type="dxa"/>
            <w:noWrap/>
          </w:tcPr>
          <w:p w14:paraId="39F475A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0.92 (0.82-1.04)</w:t>
            </w:r>
          </w:p>
        </w:tc>
        <w:tc>
          <w:tcPr>
            <w:tcW w:w="442" w:type="dxa"/>
          </w:tcPr>
          <w:p w14:paraId="7252ECCC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253397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7DD108C2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5749FC0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627" w:type="dxa"/>
          </w:tcPr>
          <w:p w14:paraId="4C5674A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2BC5276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360" w:type="dxa"/>
          </w:tcPr>
          <w:p w14:paraId="45851E8A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1EF16D99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2F065BC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21FBA8E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  <w:p w14:paraId="4E8C587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</w:tr>
      <w:tr w:rsidR="00754793" w:rsidRPr="00890E38" w14:paraId="6284BC0D" w14:textId="77777777" w:rsidTr="0011059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5DE051FE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  <w:lang w:val="en-GB"/>
              </w:rPr>
              <w:t>Albumin</w:t>
            </w:r>
          </w:p>
        </w:tc>
        <w:tc>
          <w:tcPr>
            <w:tcW w:w="2003" w:type="dxa"/>
            <w:noWrap/>
          </w:tcPr>
          <w:p w14:paraId="01B654DE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proofErr w:type="spellStart"/>
            <w:r w:rsidRPr="00890E38">
              <w:rPr>
                <w:sz w:val="18"/>
                <w:szCs w:val="20"/>
                <w:lang w:val="en-GB"/>
              </w:rPr>
              <w:t>Sollie</w:t>
            </w:r>
            <w:proofErr w:type="spellEnd"/>
            <w:r w:rsidRPr="00890E38">
              <w:rPr>
                <w:sz w:val="18"/>
                <w:szCs w:val="20"/>
                <w:lang w:val="en-GB"/>
              </w:rPr>
              <w:t xml:space="preserve"> S et al.</w:t>
            </w:r>
          </w:p>
        </w:tc>
        <w:tc>
          <w:tcPr>
            <w:tcW w:w="803" w:type="dxa"/>
            <w:noWrap/>
          </w:tcPr>
          <w:p w14:paraId="4AE28916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86</w:t>
            </w:r>
          </w:p>
        </w:tc>
        <w:tc>
          <w:tcPr>
            <w:tcW w:w="1082" w:type="dxa"/>
            <w:noWrap/>
          </w:tcPr>
          <w:p w14:paraId="6FB1F2EC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06" w:type="dxa"/>
            <w:noWrap/>
          </w:tcPr>
          <w:p w14:paraId="18C1481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&lt;40</w:t>
            </w:r>
          </w:p>
        </w:tc>
        <w:tc>
          <w:tcPr>
            <w:tcW w:w="1474" w:type="dxa"/>
            <w:noWrap/>
          </w:tcPr>
          <w:p w14:paraId="49F753AD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≥ 40</w:t>
            </w:r>
          </w:p>
        </w:tc>
        <w:tc>
          <w:tcPr>
            <w:tcW w:w="790" w:type="dxa"/>
            <w:noWrap/>
          </w:tcPr>
          <w:p w14:paraId="3051EBF7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g/L</w:t>
            </w:r>
          </w:p>
        </w:tc>
        <w:tc>
          <w:tcPr>
            <w:tcW w:w="1624" w:type="dxa"/>
            <w:noWrap/>
          </w:tcPr>
          <w:p w14:paraId="51D62D9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1.11 (0.82–1.50)</w:t>
            </w:r>
          </w:p>
        </w:tc>
        <w:tc>
          <w:tcPr>
            <w:tcW w:w="1888" w:type="dxa"/>
            <w:noWrap/>
          </w:tcPr>
          <w:p w14:paraId="209F9894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25AD2B60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7F65D1E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627" w:type="dxa"/>
          </w:tcPr>
          <w:p w14:paraId="00323E19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360" w:type="dxa"/>
          </w:tcPr>
          <w:p w14:paraId="2284FAF5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629C537B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223B930A" w14:textId="77777777" w:rsidR="00754793" w:rsidRPr="00890E38" w:rsidRDefault="00754793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754793" w:rsidRPr="00890E38" w14:paraId="6F83D428" w14:textId="77777777" w:rsidTr="00110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9" w:type="dxa"/>
            <w:noWrap/>
          </w:tcPr>
          <w:p w14:paraId="192F1B43" w14:textId="77777777" w:rsidR="00754793" w:rsidRPr="00890E38" w:rsidRDefault="00754793" w:rsidP="00110599">
            <w:pPr>
              <w:rPr>
                <w:b w:val="0"/>
                <w:sz w:val="18"/>
                <w:szCs w:val="20"/>
                <w:lang w:val="en-GB"/>
              </w:rPr>
            </w:pPr>
            <w:r w:rsidRPr="00890E38">
              <w:rPr>
                <w:b w:val="0"/>
                <w:sz w:val="18"/>
                <w:szCs w:val="20"/>
                <w:lang w:val="en-GB"/>
              </w:rPr>
              <w:t>Haptoglobin</w:t>
            </w:r>
          </w:p>
        </w:tc>
        <w:tc>
          <w:tcPr>
            <w:tcW w:w="2003" w:type="dxa"/>
            <w:noWrap/>
          </w:tcPr>
          <w:p w14:paraId="3F359954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proofErr w:type="spellStart"/>
            <w:r w:rsidRPr="00890E38">
              <w:rPr>
                <w:sz w:val="18"/>
                <w:szCs w:val="20"/>
                <w:lang w:val="en-GB"/>
              </w:rPr>
              <w:t>Sollie</w:t>
            </w:r>
            <w:proofErr w:type="spellEnd"/>
            <w:r w:rsidRPr="00890E38">
              <w:rPr>
                <w:sz w:val="18"/>
                <w:szCs w:val="20"/>
                <w:lang w:val="en-GB"/>
              </w:rPr>
              <w:t xml:space="preserve"> S et al.</w:t>
            </w:r>
          </w:p>
        </w:tc>
        <w:tc>
          <w:tcPr>
            <w:tcW w:w="803" w:type="dxa"/>
            <w:noWrap/>
          </w:tcPr>
          <w:p w14:paraId="06480A0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286</w:t>
            </w:r>
          </w:p>
        </w:tc>
        <w:tc>
          <w:tcPr>
            <w:tcW w:w="1082" w:type="dxa"/>
            <w:noWrap/>
          </w:tcPr>
          <w:p w14:paraId="14B47DB7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406" w:type="dxa"/>
            <w:noWrap/>
          </w:tcPr>
          <w:p w14:paraId="6B47958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≥ 1.4</w:t>
            </w:r>
          </w:p>
        </w:tc>
        <w:tc>
          <w:tcPr>
            <w:tcW w:w="1474" w:type="dxa"/>
            <w:noWrap/>
          </w:tcPr>
          <w:p w14:paraId="3440DAF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&lt;1.4</w:t>
            </w:r>
          </w:p>
        </w:tc>
        <w:tc>
          <w:tcPr>
            <w:tcW w:w="790" w:type="dxa"/>
            <w:noWrap/>
          </w:tcPr>
          <w:p w14:paraId="371C7405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g/L</w:t>
            </w:r>
          </w:p>
        </w:tc>
        <w:tc>
          <w:tcPr>
            <w:tcW w:w="1624" w:type="dxa"/>
            <w:noWrap/>
          </w:tcPr>
          <w:p w14:paraId="599BB23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</w:rPr>
              <w:t>2.23 (1.72–2.88)</w:t>
            </w:r>
          </w:p>
        </w:tc>
        <w:tc>
          <w:tcPr>
            <w:tcW w:w="1888" w:type="dxa"/>
            <w:noWrap/>
          </w:tcPr>
          <w:p w14:paraId="450FDB7D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0C64348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442" w:type="dxa"/>
          </w:tcPr>
          <w:p w14:paraId="7B3F40DB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890E38">
              <w:rPr>
                <w:sz w:val="18"/>
                <w:szCs w:val="20"/>
                <w:lang w:val="en-GB"/>
              </w:rPr>
              <w:t>Y</w:t>
            </w:r>
          </w:p>
        </w:tc>
        <w:tc>
          <w:tcPr>
            <w:tcW w:w="627" w:type="dxa"/>
          </w:tcPr>
          <w:p w14:paraId="44A80566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360" w:type="dxa"/>
          </w:tcPr>
          <w:p w14:paraId="7CE3ECFF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442" w:type="dxa"/>
          </w:tcPr>
          <w:p w14:paraId="4F07F5C3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7F6C0EE1" w14:textId="77777777" w:rsidR="00754793" w:rsidRPr="00890E38" w:rsidRDefault="00754793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</w:tbl>
    <w:p w14:paraId="2F6EFDA4" w14:textId="77777777" w:rsidR="00754793" w:rsidRDefault="00754793" w:rsidP="00754793">
      <w:pPr>
        <w:spacing w:line="240" w:lineRule="auto"/>
        <w:ind w:left="-1804" w:hanging="180"/>
        <w:rPr>
          <w:b/>
          <w:bCs/>
        </w:rPr>
      </w:pPr>
      <w:r w:rsidRPr="00E817E4">
        <w:rPr>
          <w:b/>
          <w:bCs/>
        </w:rPr>
        <w:t xml:space="preserve">Supplementary Table No. </w:t>
      </w:r>
      <w:r>
        <w:rPr>
          <w:b/>
          <w:bCs/>
        </w:rPr>
        <w:t>6</w:t>
      </w:r>
      <w:r w:rsidRPr="00E817E4">
        <w:rPr>
          <w:b/>
          <w:bCs/>
        </w:rPr>
        <w:t xml:space="preserve">: </w:t>
      </w:r>
      <w:r>
        <w:rPr>
          <w:b/>
          <w:bCs/>
        </w:rPr>
        <w:t>Studies assessing inflammation-related biomarkers and their association with PDAC risk</w:t>
      </w:r>
    </w:p>
    <w:sectPr w:rsidR="00754793" w:rsidSect="00754793">
      <w:pgSz w:w="17010" w:h="18677"/>
      <w:pgMar w:top="1440" w:right="2381" w:bottom="2835" w:left="23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61751f8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3E86C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82c4f4c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793"/>
    <w:rsid w:val="00754793"/>
    <w:rsid w:val="007F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12A4"/>
  <w15:chartTrackingRefBased/>
  <w15:docId w15:val="{6C7EC312-F4CF-4DFB-A124-D0D33D55F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7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5479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Kumar</dc:creator>
  <cp:keywords/>
  <dc:description/>
  <cp:lastModifiedBy>Swati Kumar</cp:lastModifiedBy>
  <cp:revision>1</cp:revision>
  <dcterms:created xsi:type="dcterms:W3CDTF">2021-09-21T16:03:00Z</dcterms:created>
  <dcterms:modified xsi:type="dcterms:W3CDTF">2021-09-21T16:04:00Z</dcterms:modified>
</cp:coreProperties>
</file>